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4F87F" w14:textId="1A7AE05C" w:rsidR="006366B8" w:rsidRDefault="008369E0" w:rsidP="006366B8">
      <w:pPr>
        <w:contextualSpacing/>
        <w:mirrorIndents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information</w:t>
      </w:r>
    </w:p>
    <w:p w14:paraId="0B1975FA" w14:textId="77777777" w:rsidR="008369E0" w:rsidRDefault="008369E0" w:rsidP="006366B8">
      <w:pPr>
        <w:contextualSpacing/>
        <w:mirrorIndents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3595"/>
        <w:gridCol w:w="1350"/>
        <w:gridCol w:w="1350"/>
        <w:gridCol w:w="1350"/>
        <w:gridCol w:w="1350"/>
      </w:tblGrid>
      <w:tr w:rsidR="008369E0" w:rsidRPr="004559FD" w14:paraId="2B6BD03C" w14:textId="77777777" w:rsidTr="006811AB">
        <w:tc>
          <w:tcPr>
            <w:tcW w:w="3595" w:type="dxa"/>
            <w:shd w:val="clear" w:color="auto" w:fill="auto"/>
            <w:vAlign w:val="center"/>
          </w:tcPr>
          <w:p w14:paraId="7C80681D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rvey ques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271A5E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S3</w:t>
            </w:r>
          </w:p>
          <w:p w14:paraId="282B6F54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4559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= 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5AA190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S4</w:t>
            </w:r>
          </w:p>
          <w:p w14:paraId="20F4E60F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4559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n </w:t>
            </w: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= 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2A91A2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SP2</w:t>
            </w:r>
          </w:p>
          <w:p w14:paraId="7221D8ED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4559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n </w:t>
            </w: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= 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8BFDA7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  <w:p w14:paraId="708EA564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4559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= 16)</w:t>
            </w:r>
          </w:p>
        </w:tc>
      </w:tr>
      <w:tr w:rsidR="008369E0" w:rsidRPr="004559FD" w14:paraId="1E649FFA" w14:textId="77777777" w:rsidTr="006811AB">
        <w:tc>
          <w:tcPr>
            <w:tcW w:w="3595" w:type="dxa"/>
            <w:shd w:val="clear" w:color="auto" w:fill="auto"/>
          </w:tcPr>
          <w:p w14:paraId="62205EA5" w14:textId="77777777" w:rsidR="008369E0" w:rsidRPr="004559FD" w:rsidRDefault="008369E0" w:rsidP="006811AB">
            <w:pPr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400" w:type="dxa"/>
            <w:gridSpan w:val="4"/>
            <w:shd w:val="clear" w:color="auto" w:fill="auto"/>
          </w:tcPr>
          <w:p w14:paraId="0EDBB969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Control (no </w:t>
            </w:r>
            <w:r w:rsidRPr="004559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ocketPerio</w:t>
            </w: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8369E0" w:rsidRPr="004559FD" w14:paraId="54FCC232" w14:textId="77777777" w:rsidTr="006811AB">
        <w:tc>
          <w:tcPr>
            <w:tcW w:w="3595" w:type="dxa"/>
            <w:shd w:val="clear" w:color="auto" w:fill="auto"/>
          </w:tcPr>
          <w:p w14:paraId="155A0174" w14:textId="77777777" w:rsidR="008369E0" w:rsidRPr="004559FD" w:rsidRDefault="008369E0" w:rsidP="006811AB">
            <w:pPr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Extremely difficult (score 1)</w:t>
            </w:r>
          </w:p>
        </w:tc>
        <w:tc>
          <w:tcPr>
            <w:tcW w:w="1350" w:type="dxa"/>
            <w:shd w:val="clear" w:color="auto" w:fill="auto"/>
          </w:tcPr>
          <w:p w14:paraId="38F68B7E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65523E22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1F2684A2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3BAEC02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8369E0" w:rsidRPr="004559FD" w14:paraId="023805E3" w14:textId="77777777" w:rsidTr="006811AB">
        <w:tc>
          <w:tcPr>
            <w:tcW w:w="3595" w:type="dxa"/>
            <w:shd w:val="clear" w:color="auto" w:fill="auto"/>
          </w:tcPr>
          <w:p w14:paraId="7FB2DE36" w14:textId="77777777" w:rsidR="008369E0" w:rsidRPr="004559FD" w:rsidRDefault="008369E0" w:rsidP="006811AB">
            <w:pPr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Somewhat difficult (score 2)</w:t>
            </w:r>
          </w:p>
        </w:tc>
        <w:tc>
          <w:tcPr>
            <w:tcW w:w="1350" w:type="dxa"/>
            <w:shd w:val="clear" w:color="auto" w:fill="auto"/>
          </w:tcPr>
          <w:p w14:paraId="0C03CCF5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08DA98EA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45290E8B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531FB38D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8369E0" w:rsidRPr="004559FD" w14:paraId="30EEB1F0" w14:textId="77777777" w:rsidTr="006811AB">
        <w:tc>
          <w:tcPr>
            <w:tcW w:w="3595" w:type="dxa"/>
            <w:shd w:val="clear" w:color="auto" w:fill="auto"/>
          </w:tcPr>
          <w:p w14:paraId="3A468AE4" w14:textId="77777777" w:rsidR="008369E0" w:rsidRPr="004559FD" w:rsidRDefault="008369E0" w:rsidP="006811AB">
            <w:pPr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Neither difficult nor easy (score 3)</w:t>
            </w:r>
          </w:p>
        </w:tc>
        <w:tc>
          <w:tcPr>
            <w:tcW w:w="1350" w:type="dxa"/>
            <w:shd w:val="clear" w:color="auto" w:fill="auto"/>
          </w:tcPr>
          <w:p w14:paraId="3F4B13DD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14:paraId="3E45D742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185FCDE1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2E69EE7B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8369E0" w:rsidRPr="004559FD" w14:paraId="6BF34953" w14:textId="77777777" w:rsidTr="006811AB">
        <w:tc>
          <w:tcPr>
            <w:tcW w:w="3595" w:type="dxa"/>
            <w:shd w:val="clear" w:color="auto" w:fill="auto"/>
          </w:tcPr>
          <w:p w14:paraId="502D0214" w14:textId="77777777" w:rsidR="008369E0" w:rsidRPr="004559FD" w:rsidRDefault="008369E0" w:rsidP="006811AB">
            <w:pPr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Somewhat easy (score 4)</w:t>
            </w:r>
          </w:p>
        </w:tc>
        <w:tc>
          <w:tcPr>
            <w:tcW w:w="1350" w:type="dxa"/>
            <w:shd w:val="clear" w:color="auto" w:fill="auto"/>
          </w:tcPr>
          <w:p w14:paraId="69B59473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760D0226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14:paraId="6C186E1A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0044D6DB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8369E0" w:rsidRPr="004559FD" w14:paraId="3B75C826" w14:textId="77777777" w:rsidTr="006811AB">
        <w:tc>
          <w:tcPr>
            <w:tcW w:w="3595" w:type="dxa"/>
            <w:shd w:val="clear" w:color="auto" w:fill="auto"/>
          </w:tcPr>
          <w:p w14:paraId="6F50F714" w14:textId="77777777" w:rsidR="008369E0" w:rsidRPr="004559FD" w:rsidRDefault="008369E0" w:rsidP="006811AB">
            <w:pPr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Extremely easy (score 5)</w:t>
            </w:r>
          </w:p>
        </w:tc>
        <w:tc>
          <w:tcPr>
            <w:tcW w:w="1350" w:type="dxa"/>
            <w:shd w:val="clear" w:color="auto" w:fill="auto"/>
          </w:tcPr>
          <w:p w14:paraId="1023A125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41E9CB0E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411F9DEB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74FA254C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8369E0" w:rsidRPr="004559FD" w14:paraId="469AF674" w14:textId="77777777" w:rsidTr="006811AB">
        <w:trPr>
          <w:trHeight w:val="65"/>
        </w:trPr>
        <w:tc>
          <w:tcPr>
            <w:tcW w:w="3595" w:type="dxa"/>
            <w:shd w:val="clear" w:color="auto" w:fill="auto"/>
          </w:tcPr>
          <w:p w14:paraId="308C3717" w14:textId="77777777" w:rsidR="008369E0" w:rsidRPr="004559FD" w:rsidRDefault="008369E0" w:rsidP="006811AB">
            <w:pPr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± STDEV</w:t>
            </w:r>
          </w:p>
        </w:tc>
        <w:tc>
          <w:tcPr>
            <w:tcW w:w="1350" w:type="dxa"/>
            <w:shd w:val="clear" w:color="auto" w:fill="auto"/>
          </w:tcPr>
          <w:p w14:paraId="0E2A4CAB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.86 ± 0.9</w:t>
            </w:r>
          </w:p>
        </w:tc>
        <w:tc>
          <w:tcPr>
            <w:tcW w:w="1350" w:type="dxa"/>
            <w:shd w:val="clear" w:color="auto" w:fill="auto"/>
          </w:tcPr>
          <w:p w14:paraId="07CBF166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4.2 ± 0.45</w:t>
            </w:r>
          </w:p>
        </w:tc>
        <w:tc>
          <w:tcPr>
            <w:tcW w:w="1350" w:type="dxa"/>
            <w:shd w:val="clear" w:color="auto" w:fill="auto"/>
          </w:tcPr>
          <w:p w14:paraId="35F88F27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.4 ± 1.14</w:t>
            </w:r>
          </w:p>
        </w:tc>
        <w:tc>
          <w:tcPr>
            <w:tcW w:w="1350" w:type="dxa"/>
            <w:shd w:val="clear" w:color="auto" w:fill="auto"/>
          </w:tcPr>
          <w:p w14:paraId="1B988E62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.81 ± 0.91</w:t>
            </w:r>
          </w:p>
        </w:tc>
      </w:tr>
      <w:tr w:rsidR="008369E0" w:rsidRPr="004559FD" w14:paraId="11D8C1E6" w14:textId="77777777" w:rsidTr="006811AB">
        <w:tc>
          <w:tcPr>
            <w:tcW w:w="3595" w:type="dxa"/>
            <w:shd w:val="clear" w:color="auto" w:fill="auto"/>
          </w:tcPr>
          <w:p w14:paraId="41EDAA77" w14:textId="77777777" w:rsidR="008369E0" w:rsidRPr="004559FD" w:rsidRDefault="008369E0" w:rsidP="006811AB">
            <w:pPr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400" w:type="dxa"/>
            <w:gridSpan w:val="4"/>
            <w:shd w:val="clear" w:color="auto" w:fill="auto"/>
          </w:tcPr>
          <w:p w14:paraId="55B16767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est (</w:t>
            </w:r>
            <w:r w:rsidRPr="004559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ocketPerio</w:t>
            </w: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8369E0" w:rsidRPr="004559FD" w14:paraId="3B7FBEC0" w14:textId="77777777" w:rsidTr="006811AB">
        <w:tc>
          <w:tcPr>
            <w:tcW w:w="3595" w:type="dxa"/>
            <w:shd w:val="clear" w:color="auto" w:fill="auto"/>
          </w:tcPr>
          <w:p w14:paraId="4393421C" w14:textId="77777777" w:rsidR="008369E0" w:rsidRPr="004559FD" w:rsidRDefault="008369E0" w:rsidP="006811AB">
            <w:pPr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Extremely difficult (score 1)</w:t>
            </w:r>
          </w:p>
        </w:tc>
        <w:tc>
          <w:tcPr>
            <w:tcW w:w="1350" w:type="dxa"/>
            <w:shd w:val="clear" w:color="auto" w:fill="auto"/>
          </w:tcPr>
          <w:p w14:paraId="035C16CD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7EE355CA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725F23BC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46EADF27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8369E0" w:rsidRPr="004559FD" w14:paraId="60F0E985" w14:textId="77777777" w:rsidTr="006811AB">
        <w:tc>
          <w:tcPr>
            <w:tcW w:w="3595" w:type="dxa"/>
            <w:shd w:val="clear" w:color="auto" w:fill="auto"/>
          </w:tcPr>
          <w:p w14:paraId="2EC58E96" w14:textId="77777777" w:rsidR="008369E0" w:rsidRPr="004559FD" w:rsidRDefault="008369E0" w:rsidP="006811AB">
            <w:pPr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Somewhat difficult (score 2)</w:t>
            </w:r>
          </w:p>
        </w:tc>
        <w:tc>
          <w:tcPr>
            <w:tcW w:w="1350" w:type="dxa"/>
            <w:shd w:val="clear" w:color="auto" w:fill="auto"/>
          </w:tcPr>
          <w:p w14:paraId="6BFBEB3A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3A7C0F00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4458414D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08CDF9B2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8369E0" w:rsidRPr="004559FD" w14:paraId="024542C7" w14:textId="77777777" w:rsidTr="006811AB">
        <w:tc>
          <w:tcPr>
            <w:tcW w:w="3595" w:type="dxa"/>
            <w:shd w:val="clear" w:color="auto" w:fill="auto"/>
          </w:tcPr>
          <w:p w14:paraId="153B7494" w14:textId="77777777" w:rsidR="008369E0" w:rsidRPr="004559FD" w:rsidRDefault="008369E0" w:rsidP="006811AB">
            <w:pPr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Neither difficult nor easy (score 3)</w:t>
            </w:r>
          </w:p>
        </w:tc>
        <w:tc>
          <w:tcPr>
            <w:tcW w:w="1350" w:type="dxa"/>
            <w:shd w:val="clear" w:color="auto" w:fill="auto"/>
          </w:tcPr>
          <w:p w14:paraId="24F3FC67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3F26BC75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4C18A174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67F6CDE2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8369E0" w:rsidRPr="004559FD" w14:paraId="65A2DCAE" w14:textId="77777777" w:rsidTr="006811AB">
        <w:tc>
          <w:tcPr>
            <w:tcW w:w="3595" w:type="dxa"/>
            <w:shd w:val="clear" w:color="auto" w:fill="auto"/>
          </w:tcPr>
          <w:p w14:paraId="361F8072" w14:textId="77777777" w:rsidR="008369E0" w:rsidRPr="004559FD" w:rsidRDefault="008369E0" w:rsidP="006811AB">
            <w:pPr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Somewhat easy (score 4)</w:t>
            </w:r>
          </w:p>
        </w:tc>
        <w:tc>
          <w:tcPr>
            <w:tcW w:w="1350" w:type="dxa"/>
            <w:shd w:val="clear" w:color="auto" w:fill="auto"/>
          </w:tcPr>
          <w:p w14:paraId="718F5913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14:paraId="23591F92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2D1CECA5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49AF5028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8369E0" w:rsidRPr="004559FD" w14:paraId="623ED16D" w14:textId="77777777" w:rsidTr="006811AB">
        <w:tc>
          <w:tcPr>
            <w:tcW w:w="3595" w:type="dxa"/>
            <w:shd w:val="clear" w:color="auto" w:fill="auto"/>
          </w:tcPr>
          <w:p w14:paraId="33F8EA5C" w14:textId="77777777" w:rsidR="008369E0" w:rsidRPr="004559FD" w:rsidRDefault="008369E0" w:rsidP="006811AB">
            <w:pPr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Extremely easy (score 5)</w:t>
            </w:r>
          </w:p>
        </w:tc>
        <w:tc>
          <w:tcPr>
            <w:tcW w:w="1350" w:type="dxa"/>
            <w:shd w:val="clear" w:color="auto" w:fill="auto"/>
          </w:tcPr>
          <w:p w14:paraId="6F439B85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0FB21DD4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3F2EFFB2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14:paraId="0914138E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8369E0" w:rsidRPr="004559FD" w14:paraId="51F57985" w14:textId="77777777" w:rsidTr="006811AB">
        <w:tc>
          <w:tcPr>
            <w:tcW w:w="3595" w:type="dxa"/>
            <w:shd w:val="clear" w:color="auto" w:fill="auto"/>
          </w:tcPr>
          <w:p w14:paraId="1EF52E32" w14:textId="77777777" w:rsidR="008369E0" w:rsidRPr="004559FD" w:rsidRDefault="008369E0" w:rsidP="006811AB">
            <w:pPr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± STDEV</w:t>
            </w:r>
          </w:p>
        </w:tc>
        <w:tc>
          <w:tcPr>
            <w:tcW w:w="1350" w:type="dxa"/>
            <w:shd w:val="clear" w:color="auto" w:fill="auto"/>
          </w:tcPr>
          <w:p w14:paraId="3EFA07B6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4.29 ± 0.44</w:t>
            </w:r>
          </w:p>
        </w:tc>
        <w:tc>
          <w:tcPr>
            <w:tcW w:w="1350" w:type="dxa"/>
            <w:shd w:val="clear" w:color="auto" w:fill="auto"/>
          </w:tcPr>
          <w:p w14:paraId="190698E7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4.50 ± 0.58</w:t>
            </w:r>
          </w:p>
        </w:tc>
        <w:tc>
          <w:tcPr>
            <w:tcW w:w="1350" w:type="dxa"/>
            <w:shd w:val="clear" w:color="auto" w:fill="auto"/>
          </w:tcPr>
          <w:p w14:paraId="2D2489D8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4.40 ± 0.89</w:t>
            </w:r>
          </w:p>
        </w:tc>
        <w:tc>
          <w:tcPr>
            <w:tcW w:w="1350" w:type="dxa"/>
            <w:shd w:val="clear" w:color="auto" w:fill="auto"/>
          </w:tcPr>
          <w:p w14:paraId="6DC8F896" w14:textId="77777777" w:rsidR="008369E0" w:rsidRPr="004559FD" w:rsidRDefault="008369E0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4.38 ± 0.62</w:t>
            </w:r>
          </w:p>
        </w:tc>
      </w:tr>
    </w:tbl>
    <w:p w14:paraId="5C8E0AF0" w14:textId="77777777" w:rsidR="008369E0" w:rsidRPr="004559FD" w:rsidRDefault="008369E0" w:rsidP="006366B8">
      <w:pPr>
        <w:contextualSpacing/>
        <w:mirrorIndents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96DF687" w14:textId="23844C45" w:rsidR="006366B8" w:rsidRPr="004559FD" w:rsidRDefault="006366B8" w:rsidP="006366B8">
      <w:pPr>
        <w:contextualSpacing/>
        <w:mirrorIndents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559FD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8369E0">
        <w:rPr>
          <w:rFonts w:ascii="Arial" w:hAnsi="Arial" w:cs="Arial"/>
          <w:b/>
          <w:bCs/>
          <w:color w:val="000000" w:themeColor="text1"/>
          <w:sz w:val="22"/>
          <w:szCs w:val="22"/>
        </w:rPr>
        <w:t>ry</w:t>
      </w:r>
      <w:r w:rsidRPr="004559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 1. </w:t>
      </w:r>
      <w:r w:rsidRPr="006811AB">
        <w:rPr>
          <w:rFonts w:ascii="Arial" w:hAnsi="Arial" w:cs="Arial"/>
          <w:color w:val="000000" w:themeColor="text1"/>
          <w:sz w:val="22"/>
          <w:szCs w:val="22"/>
        </w:rPr>
        <w:t>The self-evaluation of participant’s knowledge to diagnose periodontal conditions chairside.</w:t>
      </w:r>
      <w:r w:rsidRPr="004559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4559FD">
        <w:rPr>
          <w:rFonts w:ascii="Arial" w:hAnsi="Arial" w:cs="Arial"/>
          <w:color w:val="000000" w:themeColor="text1"/>
          <w:sz w:val="22"/>
          <w:szCs w:val="22"/>
        </w:rPr>
        <w:t xml:space="preserve">Students were asked to provide optional feedback on their skills to diagnose periodontal conditions without </w:t>
      </w:r>
      <w:r w:rsidRPr="004559FD">
        <w:rPr>
          <w:rFonts w:ascii="Arial" w:hAnsi="Arial" w:cs="Arial"/>
          <w:i/>
          <w:iCs/>
          <w:color w:val="000000" w:themeColor="text1"/>
          <w:sz w:val="22"/>
          <w:szCs w:val="22"/>
        </w:rPr>
        <w:t>PocketPerio</w:t>
      </w:r>
      <w:r w:rsidRPr="004559FD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4559FD">
        <w:rPr>
          <w:rFonts w:ascii="Arial" w:hAnsi="Arial" w:cs="Arial"/>
          <w:i/>
          <w:iCs/>
          <w:color w:val="000000" w:themeColor="text1"/>
          <w:sz w:val="22"/>
          <w:szCs w:val="22"/>
        </w:rPr>
        <w:t>control</w:t>
      </w:r>
      <w:r w:rsidRPr="004559FD">
        <w:rPr>
          <w:rFonts w:ascii="Arial" w:hAnsi="Arial" w:cs="Arial"/>
          <w:color w:val="000000" w:themeColor="text1"/>
          <w:sz w:val="22"/>
          <w:szCs w:val="22"/>
        </w:rPr>
        <w:t>) and with it (</w:t>
      </w:r>
      <w:r w:rsidRPr="004559FD">
        <w:rPr>
          <w:rFonts w:ascii="Arial" w:hAnsi="Arial" w:cs="Arial"/>
          <w:i/>
          <w:iCs/>
          <w:color w:val="000000" w:themeColor="text1"/>
          <w:sz w:val="22"/>
          <w:szCs w:val="22"/>
        </w:rPr>
        <w:t>test</w:t>
      </w:r>
      <w:r w:rsidRPr="004559FD">
        <w:rPr>
          <w:rFonts w:ascii="Arial" w:hAnsi="Arial" w:cs="Arial"/>
          <w:color w:val="000000" w:themeColor="text1"/>
          <w:sz w:val="22"/>
          <w:szCs w:val="22"/>
        </w:rPr>
        <w:t xml:space="preserve">). Seven DS3, four DS4, and five ISP2 (a total of 16 students) completed the questionnaire. </w:t>
      </w:r>
      <w:r w:rsidRPr="004559FD">
        <w:rPr>
          <w:rFonts w:ascii="Arial" w:hAnsi="Arial" w:cs="Arial"/>
          <w:i/>
          <w:iCs/>
          <w:color w:val="000000" w:themeColor="text1"/>
          <w:sz w:val="22"/>
          <w:szCs w:val="22"/>
        </w:rPr>
        <w:t>PocketPerio</w:t>
      </w:r>
      <w:r w:rsidRPr="004559FD">
        <w:rPr>
          <w:rFonts w:ascii="Arial" w:hAnsi="Arial" w:cs="Arial"/>
          <w:color w:val="000000" w:themeColor="text1"/>
          <w:sz w:val="22"/>
          <w:szCs w:val="22"/>
        </w:rPr>
        <w:t xml:space="preserve"> increased the confidence of students to diagnose periodontal conditions, especially among ISP2 students, compared to the control (4.4 vs. 3.4, respectively). The evaluation was performed using </w:t>
      </w:r>
      <w:r w:rsidRPr="004559FD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 five-point Likert scale. </w:t>
      </w:r>
      <w:r w:rsidRPr="004559FD">
        <w:rPr>
          <w:rFonts w:ascii="Arial" w:hAnsi="Arial" w:cs="Arial"/>
          <w:color w:val="000000" w:themeColor="text1"/>
          <w:sz w:val="22"/>
          <w:szCs w:val="22"/>
        </w:rPr>
        <w:t xml:space="preserve">Results represent the mean </w:t>
      </w:r>
      <w:r w:rsidRPr="004559FD">
        <w:rPr>
          <w:rFonts w:ascii="Arial" w:eastAsia="Symbol" w:hAnsi="Arial" w:cs="Arial"/>
          <w:color w:val="000000" w:themeColor="text1"/>
          <w:sz w:val="22"/>
          <w:szCs w:val="22"/>
        </w:rPr>
        <w:t>±</w:t>
      </w:r>
      <w:r w:rsidRPr="004559FD">
        <w:rPr>
          <w:rFonts w:ascii="Arial" w:hAnsi="Arial" w:cs="Arial"/>
          <w:color w:val="000000" w:themeColor="text1"/>
          <w:sz w:val="22"/>
          <w:szCs w:val="22"/>
        </w:rPr>
        <w:t xml:space="preserve"> standard deviation (STDEV).</w:t>
      </w:r>
    </w:p>
    <w:p w14:paraId="0A978372" w14:textId="77777777" w:rsidR="006366B8" w:rsidRPr="004559FD" w:rsidRDefault="006366B8" w:rsidP="006366B8">
      <w:pPr>
        <w:contextualSpacing/>
        <w:mirrorIndents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6366B8" w:rsidRPr="004559FD" w:rsidSect="004F4126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235" w:type="dxa"/>
        <w:tblLayout w:type="fixed"/>
        <w:tblLook w:val="04A0" w:firstRow="1" w:lastRow="0" w:firstColumn="1" w:lastColumn="0" w:noHBand="0" w:noVBand="1"/>
      </w:tblPr>
      <w:tblGrid>
        <w:gridCol w:w="2245"/>
        <w:gridCol w:w="5940"/>
        <w:gridCol w:w="900"/>
        <w:gridCol w:w="1080"/>
        <w:gridCol w:w="990"/>
        <w:gridCol w:w="1080"/>
      </w:tblGrid>
      <w:tr w:rsidR="006366B8" w:rsidRPr="004559FD" w14:paraId="2E87CA0A" w14:textId="77777777" w:rsidTr="006811AB">
        <w:trPr>
          <w:trHeight w:val="431"/>
        </w:trPr>
        <w:tc>
          <w:tcPr>
            <w:tcW w:w="2245" w:type="dxa"/>
            <w:vAlign w:val="center"/>
          </w:tcPr>
          <w:p w14:paraId="719A5D31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Survey questions</w:t>
            </w:r>
          </w:p>
        </w:tc>
        <w:tc>
          <w:tcPr>
            <w:tcW w:w="5940" w:type="dxa"/>
            <w:vAlign w:val="center"/>
          </w:tcPr>
          <w:p w14:paraId="49F60428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swer options</w:t>
            </w:r>
          </w:p>
        </w:tc>
        <w:tc>
          <w:tcPr>
            <w:tcW w:w="900" w:type="dxa"/>
            <w:vAlign w:val="center"/>
          </w:tcPr>
          <w:p w14:paraId="7E0A46D2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S3</w:t>
            </w:r>
          </w:p>
          <w:p w14:paraId="6B4BF3C0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4559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= 7)</w:t>
            </w:r>
          </w:p>
        </w:tc>
        <w:tc>
          <w:tcPr>
            <w:tcW w:w="1080" w:type="dxa"/>
            <w:vAlign w:val="center"/>
          </w:tcPr>
          <w:p w14:paraId="5BD30A8E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S4</w:t>
            </w:r>
          </w:p>
          <w:p w14:paraId="4A48C287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4559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= 6)</w:t>
            </w:r>
          </w:p>
        </w:tc>
        <w:tc>
          <w:tcPr>
            <w:tcW w:w="990" w:type="dxa"/>
            <w:vAlign w:val="center"/>
          </w:tcPr>
          <w:p w14:paraId="645B7FD2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SP2</w:t>
            </w:r>
          </w:p>
          <w:p w14:paraId="25437FC5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4559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= 5)</w:t>
            </w:r>
          </w:p>
        </w:tc>
        <w:tc>
          <w:tcPr>
            <w:tcW w:w="1080" w:type="dxa"/>
            <w:vAlign w:val="center"/>
          </w:tcPr>
          <w:p w14:paraId="2989724C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  <w:p w14:paraId="18F29D43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4559F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= 18)</w:t>
            </w:r>
          </w:p>
        </w:tc>
      </w:tr>
      <w:tr w:rsidR="006366B8" w:rsidRPr="004559FD" w14:paraId="7A78E1C3" w14:textId="77777777" w:rsidTr="006811AB">
        <w:trPr>
          <w:trHeight w:val="899"/>
        </w:trPr>
        <w:tc>
          <w:tcPr>
            <w:tcW w:w="2245" w:type="dxa"/>
            <w:vAlign w:val="center"/>
          </w:tcPr>
          <w:p w14:paraId="2A5EAC0A" w14:textId="77777777" w:rsidR="006366B8" w:rsidRPr="004559FD" w:rsidRDefault="006366B8" w:rsidP="006811AB">
            <w:pPr>
              <w:contextualSpacing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at features of </w:t>
            </w:r>
            <w:r w:rsidRPr="004559F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cketPerio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d you like the best?</w:t>
            </w:r>
          </w:p>
        </w:tc>
        <w:tc>
          <w:tcPr>
            <w:tcW w:w="5940" w:type="dxa"/>
          </w:tcPr>
          <w:p w14:paraId="0CFABD46" w14:textId="77777777" w:rsidR="006366B8" w:rsidRPr="004559FD" w:rsidRDefault="006366B8" w:rsidP="006366B8">
            <w:pPr>
              <w:pStyle w:val="ListParagraph"/>
              <w:numPr>
                <w:ilvl w:val="0"/>
                <w:numId w:val="1"/>
              </w:numPr>
              <w:ind w:left="167" w:hanging="180"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The ability to assist with a diagnosis.</w:t>
            </w:r>
          </w:p>
          <w:p w14:paraId="0A3BDE68" w14:textId="77777777" w:rsidR="006366B8" w:rsidRPr="004559FD" w:rsidRDefault="006366B8" w:rsidP="006366B8">
            <w:pPr>
              <w:pStyle w:val="ListParagraph"/>
              <w:numPr>
                <w:ilvl w:val="0"/>
                <w:numId w:val="1"/>
              </w:numPr>
              <w:ind w:left="167" w:hanging="180"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face.</w:t>
            </w:r>
          </w:p>
          <w:p w14:paraId="35CFE332" w14:textId="77777777" w:rsidR="006366B8" w:rsidRPr="004559FD" w:rsidRDefault="006366B8" w:rsidP="006366B8">
            <w:pPr>
              <w:pStyle w:val="ListParagraph"/>
              <w:numPr>
                <w:ilvl w:val="0"/>
                <w:numId w:val="1"/>
              </w:numPr>
              <w:ind w:left="167" w:hanging="180"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Suggested treatment options.</w:t>
            </w:r>
          </w:p>
          <w:p w14:paraId="034BBD79" w14:textId="77777777" w:rsidR="006366B8" w:rsidRPr="004559FD" w:rsidRDefault="006366B8" w:rsidP="006366B8">
            <w:pPr>
              <w:pStyle w:val="ListParagraph"/>
              <w:numPr>
                <w:ilvl w:val="0"/>
                <w:numId w:val="1"/>
              </w:numPr>
              <w:ind w:left="167" w:hanging="180"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The included information icons.</w:t>
            </w:r>
          </w:p>
        </w:tc>
        <w:tc>
          <w:tcPr>
            <w:tcW w:w="900" w:type="dxa"/>
            <w:vAlign w:val="center"/>
          </w:tcPr>
          <w:p w14:paraId="0BB0894D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  <w:p w14:paraId="0E900740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  <w:p w14:paraId="4672D62A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  <w:p w14:paraId="3E8EF57E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14:paraId="0D6CB80C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  <w:p w14:paraId="1EDD4C99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2AD051D1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  <w:p w14:paraId="14DF764D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90" w:type="dxa"/>
            <w:vAlign w:val="center"/>
          </w:tcPr>
          <w:p w14:paraId="5BCA245D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  <w:p w14:paraId="74E1ED0E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  <w:p w14:paraId="1A503A29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  <w:p w14:paraId="12D3E4FB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14:paraId="6604197E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  <w:p w14:paraId="4652EC56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  <w:p w14:paraId="764178DA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  <w:p w14:paraId="48C64CB0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6366B8" w:rsidRPr="004559FD" w14:paraId="1499EE2B" w14:textId="77777777" w:rsidTr="006811AB">
        <w:trPr>
          <w:trHeight w:val="908"/>
        </w:trPr>
        <w:tc>
          <w:tcPr>
            <w:tcW w:w="2245" w:type="dxa"/>
            <w:vAlign w:val="center"/>
          </w:tcPr>
          <w:p w14:paraId="0A79F047" w14:textId="77777777" w:rsidR="006366B8" w:rsidRPr="004559FD" w:rsidRDefault="006366B8" w:rsidP="006811AB">
            <w:pPr>
              <w:contextualSpacing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at feature(s) of </w:t>
            </w:r>
            <w:r w:rsidRPr="004559F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cketPerio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d you find not helpful?</w:t>
            </w:r>
          </w:p>
        </w:tc>
        <w:tc>
          <w:tcPr>
            <w:tcW w:w="5940" w:type="dxa"/>
          </w:tcPr>
          <w:p w14:paraId="03037FA1" w14:textId="77777777" w:rsidR="006366B8" w:rsidRPr="004559FD" w:rsidRDefault="006366B8" w:rsidP="006366B8">
            <w:pPr>
              <w:pStyle w:val="ListParagraph"/>
              <w:numPr>
                <w:ilvl w:val="0"/>
                <w:numId w:val="2"/>
              </w:numPr>
              <w:ind w:left="167" w:hanging="180"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face.</w:t>
            </w:r>
          </w:p>
          <w:p w14:paraId="384400EE" w14:textId="77777777" w:rsidR="006366B8" w:rsidRPr="004559FD" w:rsidRDefault="006366B8" w:rsidP="006366B8">
            <w:pPr>
              <w:pStyle w:val="ListParagraph"/>
              <w:numPr>
                <w:ilvl w:val="0"/>
                <w:numId w:val="2"/>
              </w:numPr>
              <w:ind w:left="167" w:hanging="180"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Terminology and verbalization of questions and answers.</w:t>
            </w:r>
          </w:p>
          <w:p w14:paraId="23E48235" w14:textId="77777777" w:rsidR="006366B8" w:rsidRPr="004559FD" w:rsidRDefault="006366B8" w:rsidP="006366B8">
            <w:pPr>
              <w:pStyle w:val="ListParagraph"/>
              <w:numPr>
                <w:ilvl w:val="0"/>
                <w:numId w:val="2"/>
              </w:numPr>
              <w:ind w:left="167" w:hanging="180"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Redundant features.</w:t>
            </w:r>
          </w:p>
        </w:tc>
        <w:tc>
          <w:tcPr>
            <w:tcW w:w="900" w:type="dxa"/>
            <w:vAlign w:val="center"/>
          </w:tcPr>
          <w:p w14:paraId="1063EA46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14:paraId="641F29B0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1A8F2FDD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022BEC7C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14:paraId="6A1BF130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14:paraId="4D00BBB8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0" w:type="dxa"/>
            <w:vAlign w:val="center"/>
          </w:tcPr>
          <w:p w14:paraId="302E674C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7F3DA632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7B1DD953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43274D72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55D2F7D6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  <w:p w14:paraId="197ABC63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6366B8" w:rsidRPr="004559FD" w14:paraId="371E81FF" w14:textId="77777777" w:rsidTr="006811AB">
        <w:trPr>
          <w:trHeight w:val="1061"/>
        </w:trPr>
        <w:tc>
          <w:tcPr>
            <w:tcW w:w="2245" w:type="dxa"/>
            <w:vAlign w:val="center"/>
          </w:tcPr>
          <w:p w14:paraId="7052B70B" w14:textId="77777777" w:rsidR="006366B8" w:rsidRPr="004559FD" w:rsidRDefault="006366B8" w:rsidP="006811AB">
            <w:pPr>
              <w:contextualSpacing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f you were to make updates to </w:t>
            </w:r>
            <w:r w:rsidRPr="004559F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cketPerio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, what would you change?</w:t>
            </w:r>
          </w:p>
        </w:tc>
        <w:tc>
          <w:tcPr>
            <w:tcW w:w="5940" w:type="dxa"/>
          </w:tcPr>
          <w:p w14:paraId="30450F84" w14:textId="77777777" w:rsidR="006366B8" w:rsidRPr="004559FD" w:rsidRDefault="006366B8" w:rsidP="006366B8">
            <w:pPr>
              <w:pStyle w:val="ListParagraph"/>
              <w:numPr>
                <w:ilvl w:val="0"/>
                <w:numId w:val="3"/>
              </w:numPr>
              <w:ind w:left="167" w:hanging="180"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Change the interface.</w:t>
            </w:r>
          </w:p>
          <w:p w14:paraId="647111CB" w14:textId="77777777" w:rsidR="006366B8" w:rsidRPr="004559FD" w:rsidRDefault="006366B8" w:rsidP="006366B8">
            <w:pPr>
              <w:pStyle w:val="ListParagraph"/>
              <w:numPr>
                <w:ilvl w:val="0"/>
                <w:numId w:val="3"/>
              </w:numPr>
              <w:ind w:left="167" w:hanging="180"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Make a simplified version with fewer diagnostic choices.</w:t>
            </w:r>
          </w:p>
          <w:p w14:paraId="60C48697" w14:textId="77777777" w:rsidR="006366B8" w:rsidRPr="004559FD" w:rsidRDefault="006366B8" w:rsidP="006366B8">
            <w:pPr>
              <w:pStyle w:val="ListParagraph"/>
              <w:numPr>
                <w:ilvl w:val="0"/>
                <w:numId w:val="3"/>
              </w:numPr>
              <w:ind w:left="167" w:hanging="180"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Update the terminology and verbalization.</w:t>
            </w:r>
          </w:p>
          <w:p w14:paraId="6E6C33A2" w14:textId="77777777" w:rsidR="006366B8" w:rsidRPr="004559FD" w:rsidRDefault="006366B8" w:rsidP="006366B8">
            <w:pPr>
              <w:pStyle w:val="ListParagraph"/>
              <w:numPr>
                <w:ilvl w:val="0"/>
                <w:numId w:val="3"/>
              </w:numPr>
              <w:ind w:left="167" w:hanging="180"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Make a more advanced, machine-learning version.</w:t>
            </w:r>
          </w:p>
        </w:tc>
        <w:tc>
          <w:tcPr>
            <w:tcW w:w="900" w:type="dxa"/>
            <w:vAlign w:val="center"/>
          </w:tcPr>
          <w:p w14:paraId="4805B374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14:paraId="1DC24EAC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4250D4AE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31FBF9E5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80" w:type="dxa"/>
            <w:vAlign w:val="center"/>
          </w:tcPr>
          <w:p w14:paraId="2AAE8223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03C3382F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734F10C7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14:paraId="3B439ADA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0" w:type="dxa"/>
            <w:vAlign w:val="center"/>
          </w:tcPr>
          <w:p w14:paraId="2B988114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149C949D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55FE154A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0F8391F3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14:paraId="4582D77E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4791C9CD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  <w:p w14:paraId="3EF78CD2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  <w:p w14:paraId="39E23BD7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6366B8" w:rsidRPr="004559FD" w14:paraId="063B9269" w14:textId="77777777" w:rsidTr="006811AB">
        <w:trPr>
          <w:trHeight w:val="800"/>
        </w:trPr>
        <w:tc>
          <w:tcPr>
            <w:tcW w:w="2245" w:type="dxa"/>
            <w:vAlign w:val="center"/>
          </w:tcPr>
          <w:p w14:paraId="286DD3C7" w14:textId="77777777" w:rsidR="006366B8" w:rsidRPr="004559FD" w:rsidRDefault="006366B8" w:rsidP="006811AB">
            <w:pPr>
              <w:contextualSpacing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f you had a chance to use </w:t>
            </w:r>
            <w:r w:rsidRPr="004559F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cketPerio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 your practice, would you do so?</w:t>
            </w:r>
          </w:p>
        </w:tc>
        <w:tc>
          <w:tcPr>
            <w:tcW w:w="5940" w:type="dxa"/>
            <w:vAlign w:val="center"/>
          </w:tcPr>
          <w:p w14:paraId="18623F5B" w14:textId="77777777" w:rsidR="006366B8" w:rsidRPr="004559FD" w:rsidRDefault="006366B8" w:rsidP="006366B8">
            <w:pPr>
              <w:pStyle w:val="ListParagraph"/>
              <w:numPr>
                <w:ilvl w:val="0"/>
                <w:numId w:val="4"/>
              </w:numPr>
              <w:ind w:left="227" w:hanging="227"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No.</w:t>
            </w:r>
          </w:p>
          <w:p w14:paraId="0C25332B" w14:textId="77777777" w:rsidR="006366B8" w:rsidRPr="004559FD" w:rsidRDefault="006366B8" w:rsidP="006366B8">
            <w:pPr>
              <w:pStyle w:val="ListParagraph"/>
              <w:numPr>
                <w:ilvl w:val="0"/>
                <w:numId w:val="4"/>
              </w:numPr>
              <w:ind w:left="227" w:hanging="227"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Maybe, if there is an updated version.</w:t>
            </w:r>
          </w:p>
          <w:p w14:paraId="0A28B970" w14:textId="77777777" w:rsidR="006366B8" w:rsidRPr="004559FD" w:rsidRDefault="006366B8" w:rsidP="006366B8">
            <w:pPr>
              <w:pStyle w:val="ListParagraph"/>
              <w:numPr>
                <w:ilvl w:val="0"/>
                <w:numId w:val="4"/>
              </w:numPr>
              <w:ind w:left="227" w:hanging="227"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Yes.</w:t>
            </w:r>
          </w:p>
        </w:tc>
        <w:tc>
          <w:tcPr>
            <w:tcW w:w="900" w:type="dxa"/>
            <w:vAlign w:val="center"/>
          </w:tcPr>
          <w:p w14:paraId="575EB5BC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14:paraId="676EC20A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1F16E42F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14:paraId="4C3C9DCA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14:paraId="4C7E297F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1F0AC22F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7AC83EC4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14:paraId="6F1CE028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41D06195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14:paraId="723C5F20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14:paraId="111A5234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  <w:p w14:paraId="39D046DE" w14:textId="77777777" w:rsidR="006366B8" w:rsidRPr="004559FD" w:rsidRDefault="006366B8" w:rsidP="006811AB">
            <w:pPr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</w:tr>
      <w:tr w:rsidR="006366B8" w:rsidRPr="004559FD" w14:paraId="4DDC18F3" w14:textId="77777777" w:rsidTr="006811AB">
        <w:tc>
          <w:tcPr>
            <w:tcW w:w="2245" w:type="dxa"/>
            <w:vAlign w:val="center"/>
          </w:tcPr>
          <w:p w14:paraId="366C7EDE" w14:textId="77777777" w:rsidR="006366B8" w:rsidRPr="004559FD" w:rsidRDefault="006366B8" w:rsidP="006811AB">
            <w:pPr>
              <w:contextualSpacing/>
              <w:mirrorIndents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Optional anonymous comments</w:t>
            </w:r>
          </w:p>
        </w:tc>
        <w:tc>
          <w:tcPr>
            <w:tcW w:w="9990" w:type="dxa"/>
            <w:gridSpan w:val="5"/>
          </w:tcPr>
          <w:p w14:paraId="7B4BD161" w14:textId="77777777" w:rsidR="006366B8" w:rsidRPr="004559FD" w:rsidRDefault="006366B8" w:rsidP="006366B8">
            <w:pPr>
              <w:pStyle w:val="ListParagraph"/>
              <w:numPr>
                <w:ilvl w:val="0"/>
                <w:numId w:val="5"/>
              </w:numPr>
              <w:ind w:left="137" w:hanging="180"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tudent 1. 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“Selection process to navigate accurately was difficult.”</w:t>
            </w:r>
          </w:p>
          <w:p w14:paraId="26AC6210" w14:textId="77777777" w:rsidR="006366B8" w:rsidRPr="004559FD" w:rsidRDefault="006366B8" w:rsidP="006366B8">
            <w:pPr>
              <w:pStyle w:val="ListParagraph"/>
              <w:numPr>
                <w:ilvl w:val="0"/>
                <w:numId w:val="5"/>
              </w:numPr>
              <w:ind w:left="137" w:hanging="180"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dent 2.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“The times I have used </w:t>
            </w:r>
            <w:r w:rsidRPr="004559F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cketPerio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>, it was very simple and straightforward, and I was not confused at all. It is very informative, and it would be extremely helpful to have in the clinic.”</w:t>
            </w:r>
          </w:p>
          <w:p w14:paraId="3E3AC1FA" w14:textId="77777777" w:rsidR="006366B8" w:rsidRPr="004559FD" w:rsidRDefault="006366B8" w:rsidP="006366B8">
            <w:pPr>
              <w:pStyle w:val="ListParagraph"/>
              <w:numPr>
                <w:ilvl w:val="0"/>
                <w:numId w:val="5"/>
              </w:numPr>
              <w:ind w:left="137" w:hanging="180"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dent 3.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“When we make a diagnosis, sometimes we are between 2 choices, so </w:t>
            </w:r>
            <w:r w:rsidRPr="004559F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cketPerio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elps you confirm or guide you in another direction. It's a great addition to diagnosing our patients.”</w:t>
            </w:r>
          </w:p>
          <w:p w14:paraId="6F305634" w14:textId="77777777" w:rsidR="006366B8" w:rsidRPr="004559FD" w:rsidRDefault="006366B8" w:rsidP="006366B8">
            <w:pPr>
              <w:pStyle w:val="ListParagraph"/>
              <w:numPr>
                <w:ilvl w:val="0"/>
                <w:numId w:val="5"/>
              </w:numPr>
              <w:ind w:left="137" w:hanging="180"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dent 4.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“I would surely use </w:t>
            </w:r>
            <w:r w:rsidRPr="004559F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cketPerio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 my future practice, as the new classification is still confusing to a lot of us. I think it would help a lot with CONFIRMING that our diagnosis is correct.”</w:t>
            </w:r>
          </w:p>
          <w:p w14:paraId="2C68068C" w14:textId="77777777" w:rsidR="006366B8" w:rsidRPr="004559FD" w:rsidRDefault="006366B8" w:rsidP="006366B8">
            <w:pPr>
              <w:pStyle w:val="ListParagraph"/>
              <w:numPr>
                <w:ilvl w:val="0"/>
                <w:numId w:val="5"/>
              </w:numPr>
              <w:ind w:left="137" w:hanging="180"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dent 5.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“I think it is a great app!! Super easy to use!”</w:t>
            </w:r>
          </w:p>
          <w:p w14:paraId="2DCFF3DD" w14:textId="77777777" w:rsidR="006366B8" w:rsidRPr="004559FD" w:rsidRDefault="006366B8" w:rsidP="006366B8">
            <w:pPr>
              <w:pStyle w:val="ListParagraph"/>
              <w:numPr>
                <w:ilvl w:val="0"/>
                <w:numId w:val="5"/>
              </w:numPr>
              <w:ind w:left="137" w:hanging="180"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dent 6.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“I like how it walks you through the diagnosis so no etiologies factors are missed.”</w:t>
            </w:r>
          </w:p>
          <w:p w14:paraId="1DCB384F" w14:textId="77777777" w:rsidR="006366B8" w:rsidRPr="004559FD" w:rsidRDefault="006366B8" w:rsidP="006366B8">
            <w:pPr>
              <w:pStyle w:val="ListParagraph"/>
              <w:numPr>
                <w:ilvl w:val="0"/>
                <w:numId w:val="5"/>
              </w:numPr>
              <w:ind w:left="137" w:hanging="180"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dent 7.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“It’s very effective at diagnosis.”</w:t>
            </w:r>
          </w:p>
          <w:p w14:paraId="183BEC11" w14:textId="77777777" w:rsidR="006366B8" w:rsidRPr="004559FD" w:rsidRDefault="006366B8" w:rsidP="006366B8">
            <w:pPr>
              <w:pStyle w:val="ListParagraph"/>
              <w:numPr>
                <w:ilvl w:val="0"/>
                <w:numId w:val="5"/>
              </w:numPr>
              <w:ind w:left="137" w:hanging="180"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59F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dent 8.</w:t>
            </w:r>
            <w:r w:rsidRPr="004559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“It was helpful to confirm but I always got the same diagnose.”</w:t>
            </w:r>
          </w:p>
        </w:tc>
      </w:tr>
    </w:tbl>
    <w:p w14:paraId="0FB5F4C7" w14:textId="77777777" w:rsidR="006366B8" w:rsidRPr="004559FD" w:rsidRDefault="006366B8" w:rsidP="006366B8">
      <w:pPr>
        <w:contextualSpacing/>
        <w:mirrorIndents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27C293E" w14:textId="2508855B" w:rsidR="006366B8" w:rsidRPr="004559FD" w:rsidRDefault="006366B8" w:rsidP="006366B8">
      <w:pPr>
        <w:contextualSpacing/>
        <w:mirrorIndents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559FD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8369E0">
        <w:rPr>
          <w:rFonts w:ascii="Arial" w:hAnsi="Arial" w:cs="Arial"/>
          <w:b/>
          <w:bCs/>
          <w:color w:val="000000" w:themeColor="text1"/>
          <w:sz w:val="22"/>
          <w:szCs w:val="22"/>
        </w:rPr>
        <w:t>ry</w:t>
      </w:r>
      <w:r w:rsidRPr="004559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 2. </w:t>
      </w:r>
      <w:r w:rsidRPr="006811AB">
        <w:rPr>
          <w:rFonts w:ascii="Arial" w:hAnsi="Arial" w:cs="Arial"/>
          <w:color w:val="000000" w:themeColor="text1"/>
          <w:sz w:val="22"/>
          <w:szCs w:val="22"/>
        </w:rPr>
        <w:t xml:space="preserve">The participants’ feedback on the use of </w:t>
      </w:r>
      <w:r w:rsidRPr="006811AB">
        <w:rPr>
          <w:rFonts w:ascii="Arial" w:hAnsi="Arial" w:cs="Arial"/>
          <w:i/>
          <w:iCs/>
          <w:color w:val="000000" w:themeColor="text1"/>
          <w:sz w:val="22"/>
          <w:szCs w:val="22"/>
        </w:rPr>
        <w:t>PocketPerio</w:t>
      </w:r>
      <w:r w:rsidRPr="006811AB">
        <w:rPr>
          <w:rFonts w:ascii="Arial" w:hAnsi="Arial" w:cs="Arial"/>
          <w:color w:val="000000" w:themeColor="text1"/>
          <w:sz w:val="22"/>
          <w:szCs w:val="22"/>
        </w:rPr>
        <w:t xml:space="preserve"> chairside.</w:t>
      </w:r>
      <w:r w:rsidRPr="004559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4559FD">
        <w:rPr>
          <w:rFonts w:ascii="Arial" w:hAnsi="Arial" w:cs="Arial"/>
          <w:color w:val="000000" w:themeColor="text1"/>
          <w:sz w:val="22"/>
          <w:szCs w:val="22"/>
        </w:rPr>
        <w:t xml:space="preserve">Test DS3, DS4, and ISP2 students who used </w:t>
      </w:r>
      <w:r w:rsidRPr="004559FD">
        <w:rPr>
          <w:rFonts w:ascii="Arial" w:hAnsi="Arial" w:cs="Arial"/>
          <w:i/>
          <w:iCs/>
          <w:color w:val="000000" w:themeColor="text1"/>
          <w:sz w:val="22"/>
          <w:szCs w:val="22"/>
        </w:rPr>
        <w:t>PocketPerio</w:t>
      </w:r>
      <w:r w:rsidRPr="004559FD">
        <w:rPr>
          <w:rFonts w:ascii="Arial" w:hAnsi="Arial" w:cs="Arial"/>
          <w:color w:val="000000" w:themeColor="text1"/>
          <w:sz w:val="22"/>
          <w:szCs w:val="22"/>
        </w:rPr>
        <w:t xml:space="preserve"> were also asked to provide optional anonymous feedback on the most and least useful features of </w:t>
      </w:r>
      <w:r w:rsidRPr="004559FD">
        <w:rPr>
          <w:rFonts w:ascii="Arial" w:hAnsi="Arial" w:cs="Arial"/>
          <w:i/>
          <w:iCs/>
          <w:color w:val="000000" w:themeColor="text1"/>
          <w:sz w:val="22"/>
          <w:szCs w:val="22"/>
        </w:rPr>
        <w:t>PocketPerio</w:t>
      </w:r>
      <w:r w:rsidRPr="004559FD">
        <w:rPr>
          <w:rFonts w:ascii="Arial" w:hAnsi="Arial" w:cs="Arial"/>
          <w:color w:val="000000" w:themeColor="text1"/>
          <w:sz w:val="22"/>
          <w:szCs w:val="22"/>
        </w:rPr>
        <w:t xml:space="preserve"> as well as on changes that they would like to see. A total of 18 students (7 DS3, 6 DS4, and 5 ISP2) completed the survey. Overall, the participants provided positive feedback on their experience using </w:t>
      </w:r>
      <w:r w:rsidRPr="004559FD">
        <w:rPr>
          <w:rFonts w:ascii="Arial" w:hAnsi="Arial" w:cs="Arial"/>
          <w:i/>
          <w:iCs/>
          <w:color w:val="000000" w:themeColor="text1"/>
          <w:sz w:val="22"/>
          <w:szCs w:val="22"/>
        </w:rPr>
        <w:t>PocketPerio</w:t>
      </w:r>
      <w:r w:rsidRPr="004559FD">
        <w:rPr>
          <w:rFonts w:ascii="Arial" w:hAnsi="Arial" w:cs="Arial"/>
          <w:color w:val="000000" w:themeColor="text1"/>
          <w:sz w:val="22"/>
          <w:szCs w:val="22"/>
        </w:rPr>
        <w:t xml:space="preserve"> and expressed an interest in using it in their future clinical practice. Some students provided constructive criticism on the </w:t>
      </w:r>
      <w:r w:rsidRPr="004559FD">
        <w:rPr>
          <w:rFonts w:ascii="Arial" w:hAnsi="Arial" w:cs="Arial"/>
          <w:i/>
          <w:iCs/>
          <w:color w:val="000000" w:themeColor="text1"/>
          <w:sz w:val="22"/>
          <w:szCs w:val="22"/>
        </w:rPr>
        <w:t>PocketPerio</w:t>
      </w:r>
      <w:r w:rsidRPr="004559FD">
        <w:rPr>
          <w:rFonts w:ascii="Arial" w:hAnsi="Arial" w:cs="Arial"/>
          <w:color w:val="000000" w:themeColor="text1"/>
          <w:sz w:val="22"/>
          <w:szCs w:val="22"/>
        </w:rPr>
        <w:t xml:space="preserve"> interface and the way some decision-tree questions were verbalized.</w:t>
      </w:r>
    </w:p>
    <w:p w14:paraId="42EFB923" w14:textId="77777777" w:rsidR="00BF7422" w:rsidRDefault="00BF7422"/>
    <w:sectPr w:rsidR="00BF7422" w:rsidSect="00850756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AB5FDA" w14:textId="77777777" w:rsidR="00850756" w:rsidRDefault="00850756" w:rsidP="006366B8">
      <w:r>
        <w:separator/>
      </w:r>
    </w:p>
  </w:endnote>
  <w:endnote w:type="continuationSeparator" w:id="0">
    <w:p w14:paraId="22124077" w14:textId="77777777" w:rsidR="00850756" w:rsidRDefault="00850756" w:rsidP="00636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56126E" w14:textId="1782409C" w:rsidR="006366B8" w:rsidRDefault="006366B8" w:rsidP="006366B8">
    <w:pPr>
      <w:pStyle w:val="Footer"/>
      <w:jc w:val="center"/>
    </w:pPr>
    <w:r>
      <w:rPr>
        <w:rFonts w:ascii="Times New Roman" w:hAnsi="Times New Roman"/>
      </w:rPr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2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4967F1" w14:textId="77777777" w:rsidR="00850756" w:rsidRDefault="00850756" w:rsidP="006366B8">
      <w:r>
        <w:separator/>
      </w:r>
    </w:p>
  </w:footnote>
  <w:footnote w:type="continuationSeparator" w:id="0">
    <w:p w14:paraId="7A42D5C7" w14:textId="77777777" w:rsidR="00850756" w:rsidRDefault="00850756" w:rsidP="006366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74912"/>
    <w:multiLevelType w:val="hybridMultilevel"/>
    <w:tmpl w:val="F6AA6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90407"/>
    <w:multiLevelType w:val="hybridMultilevel"/>
    <w:tmpl w:val="7D106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C83B9B"/>
    <w:multiLevelType w:val="hybridMultilevel"/>
    <w:tmpl w:val="CD9EC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D07E1A"/>
    <w:multiLevelType w:val="hybridMultilevel"/>
    <w:tmpl w:val="DC844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A24AE8"/>
    <w:multiLevelType w:val="hybridMultilevel"/>
    <w:tmpl w:val="E4423ECE"/>
    <w:lvl w:ilvl="0" w:tplc="C47084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258539">
    <w:abstractNumId w:val="0"/>
  </w:num>
  <w:num w:numId="2" w16cid:durableId="1141537850">
    <w:abstractNumId w:val="1"/>
  </w:num>
  <w:num w:numId="3" w16cid:durableId="135534695">
    <w:abstractNumId w:val="3"/>
  </w:num>
  <w:num w:numId="4" w16cid:durableId="1565725341">
    <w:abstractNumId w:val="2"/>
  </w:num>
  <w:num w:numId="5" w16cid:durableId="6119821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6B8"/>
    <w:rsid w:val="00001231"/>
    <w:rsid w:val="000027FB"/>
    <w:rsid w:val="00005F98"/>
    <w:rsid w:val="00006F37"/>
    <w:rsid w:val="0002247E"/>
    <w:rsid w:val="00026531"/>
    <w:rsid w:val="00040C1F"/>
    <w:rsid w:val="0004277F"/>
    <w:rsid w:val="000460C2"/>
    <w:rsid w:val="00047D21"/>
    <w:rsid w:val="000532C5"/>
    <w:rsid w:val="00053634"/>
    <w:rsid w:val="00057175"/>
    <w:rsid w:val="00057A7D"/>
    <w:rsid w:val="00057B77"/>
    <w:rsid w:val="00061192"/>
    <w:rsid w:val="00062985"/>
    <w:rsid w:val="00063B19"/>
    <w:rsid w:val="00071714"/>
    <w:rsid w:val="000735B4"/>
    <w:rsid w:val="00082E43"/>
    <w:rsid w:val="00084A08"/>
    <w:rsid w:val="00086322"/>
    <w:rsid w:val="00093D83"/>
    <w:rsid w:val="000976FB"/>
    <w:rsid w:val="000A0717"/>
    <w:rsid w:val="000A3974"/>
    <w:rsid w:val="000A431B"/>
    <w:rsid w:val="000A606F"/>
    <w:rsid w:val="000B167E"/>
    <w:rsid w:val="000B1C1F"/>
    <w:rsid w:val="000B461A"/>
    <w:rsid w:val="000C220F"/>
    <w:rsid w:val="000C4598"/>
    <w:rsid w:val="000C626E"/>
    <w:rsid w:val="000C7C47"/>
    <w:rsid w:val="000D5080"/>
    <w:rsid w:val="000E0C18"/>
    <w:rsid w:val="000F1087"/>
    <w:rsid w:val="000F13D2"/>
    <w:rsid w:val="000F515E"/>
    <w:rsid w:val="00100D2A"/>
    <w:rsid w:val="001056A8"/>
    <w:rsid w:val="00112816"/>
    <w:rsid w:val="001238DE"/>
    <w:rsid w:val="001354DE"/>
    <w:rsid w:val="00140B78"/>
    <w:rsid w:val="00141B84"/>
    <w:rsid w:val="001444C3"/>
    <w:rsid w:val="001518D3"/>
    <w:rsid w:val="001666FB"/>
    <w:rsid w:val="00184840"/>
    <w:rsid w:val="00185BC0"/>
    <w:rsid w:val="00186E41"/>
    <w:rsid w:val="00190EA2"/>
    <w:rsid w:val="001A25DD"/>
    <w:rsid w:val="001A56A7"/>
    <w:rsid w:val="001B456A"/>
    <w:rsid w:val="001C1CB6"/>
    <w:rsid w:val="001C4498"/>
    <w:rsid w:val="001C591A"/>
    <w:rsid w:val="001D0B29"/>
    <w:rsid w:val="001D241A"/>
    <w:rsid w:val="001D55DE"/>
    <w:rsid w:val="001D6EC6"/>
    <w:rsid w:val="001D79FB"/>
    <w:rsid w:val="001E0B59"/>
    <w:rsid w:val="001E2C0C"/>
    <w:rsid w:val="001F22DB"/>
    <w:rsid w:val="001F3CDC"/>
    <w:rsid w:val="001F7454"/>
    <w:rsid w:val="001F7A16"/>
    <w:rsid w:val="00201F85"/>
    <w:rsid w:val="00210BEA"/>
    <w:rsid w:val="002113B6"/>
    <w:rsid w:val="00212723"/>
    <w:rsid w:val="00226460"/>
    <w:rsid w:val="00227B16"/>
    <w:rsid w:val="00253015"/>
    <w:rsid w:val="00253B43"/>
    <w:rsid w:val="00264446"/>
    <w:rsid w:val="00266256"/>
    <w:rsid w:val="00270725"/>
    <w:rsid w:val="00270C70"/>
    <w:rsid w:val="00272515"/>
    <w:rsid w:val="002737C2"/>
    <w:rsid w:val="00283280"/>
    <w:rsid w:val="00286978"/>
    <w:rsid w:val="00293095"/>
    <w:rsid w:val="00296C2E"/>
    <w:rsid w:val="002A121F"/>
    <w:rsid w:val="002A1841"/>
    <w:rsid w:val="002A4336"/>
    <w:rsid w:val="002B294B"/>
    <w:rsid w:val="002B32BA"/>
    <w:rsid w:val="002B660A"/>
    <w:rsid w:val="002C0A1D"/>
    <w:rsid w:val="002C2DFF"/>
    <w:rsid w:val="002C3C4C"/>
    <w:rsid w:val="002C4818"/>
    <w:rsid w:val="002C52EB"/>
    <w:rsid w:val="002C7253"/>
    <w:rsid w:val="002D2A6F"/>
    <w:rsid w:val="002D444B"/>
    <w:rsid w:val="002E0FD1"/>
    <w:rsid w:val="002E1E69"/>
    <w:rsid w:val="002E459E"/>
    <w:rsid w:val="002E7BB9"/>
    <w:rsid w:val="002F42E1"/>
    <w:rsid w:val="002F6C17"/>
    <w:rsid w:val="00302AFE"/>
    <w:rsid w:val="0030633A"/>
    <w:rsid w:val="003116CE"/>
    <w:rsid w:val="00313DD4"/>
    <w:rsid w:val="0031508E"/>
    <w:rsid w:val="003219ED"/>
    <w:rsid w:val="00326482"/>
    <w:rsid w:val="003323CA"/>
    <w:rsid w:val="003377B8"/>
    <w:rsid w:val="00341498"/>
    <w:rsid w:val="0035310C"/>
    <w:rsid w:val="00353BF2"/>
    <w:rsid w:val="00360F3E"/>
    <w:rsid w:val="00364C0E"/>
    <w:rsid w:val="003660E6"/>
    <w:rsid w:val="0036686D"/>
    <w:rsid w:val="00371292"/>
    <w:rsid w:val="003742E8"/>
    <w:rsid w:val="00375896"/>
    <w:rsid w:val="003758FA"/>
    <w:rsid w:val="00380D6E"/>
    <w:rsid w:val="00382FD7"/>
    <w:rsid w:val="003908E6"/>
    <w:rsid w:val="0039740E"/>
    <w:rsid w:val="003C0099"/>
    <w:rsid w:val="003C5751"/>
    <w:rsid w:val="003D1B38"/>
    <w:rsid w:val="003D490E"/>
    <w:rsid w:val="003D50E5"/>
    <w:rsid w:val="003E224A"/>
    <w:rsid w:val="003E42FD"/>
    <w:rsid w:val="003E558B"/>
    <w:rsid w:val="003F664F"/>
    <w:rsid w:val="003F6703"/>
    <w:rsid w:val="0040697D"/>
    <w:rsid w:val="00412424"/>
    <w:rsid w:val="0041701A"/>
    <w:rsid w:val="0042542C"/>
    <w:rsid w:val="00425B4C"/>
    <w:rsid w:val="00432B35"/>
    <w:rsid w:val="004418F0"/>
    <w:rsid w:val="004433FD"/>
    <w:rsid w:val="004440AA"/>
    <w:rsid w:val="00447697"/>
    <w:rsid w:val="00455452"/>
    <w:rsid w:val="0045569A"/>
    <w:rsid w:val="0045597B"/>
    <w:rsid w:val="00461505"/>
    <w:rsid w:val="00463783"/>
    <w:rsid w:val="00467A44"/>
    <w:rsid w:val="00470EF2"/>
    <w:rsid w:val="00471E15"/>
    <w:rsid w:val="00473308"/>
    <w:rsid w:val="00474B47"/>
    <w:rsid w:val="004758D6"/>
    <w:rsid w:val="00476BFC"/>
    <w:rsid w:val="004775CF"/>
    <w:rsid w:val="0048575B"/>
    <w:rsid w:val="0048678D"/>
    <w:rsid w:val="004A559F"/>
    <w:rsid w:val="004B0B73"/>
    <w:rsid w:val="004B1A55"/>
    <w:rsid w:val="004B5341"/>
    <w:rsid w:val="004B6C40"/>
    <w:rsid w:val="004B74D1"/>
    <w:rsid w:val="004C45A8"/>
    <w:rsid w:val="004C5B85"/>
    <w:rsid w:val="004C63FC"/>
    <w:rsid w:val="004C79AB"/>
    <w:rsid w:val="004E07A9"/>
    <w:rsid w:val="004E1B22"/>
    <w:rsid w:val="004F4126"/>
    <w:rsid w:val="00501014"/>
    <w:rsid w:val="0050206B"/>
    <w:rsid w:val="00507A55"/>
    <w:rsid w:val="0051258F"/>
    <w:rsid w:val="00516830"/>
    <w:rsid w:val="005178EB"/>
    <w:rsid w:val="00530615"/>
    <w:rsid w:val="00537595"/>
    <w:rsid w:val="005404A4"/>
    <w:rsid w:val="00574CCE"/>
    <w:rsid w:val="00595435"/>
    <w:rsid w:val="00595597"/>
    <w:rsid w:val="00596ACD"/>
    <w:rsid w:val="005A1F69"/>
    <w:rsid w:val="005B54BE"/>
    <w:rsid w:val="005B65F0"/>
    <w:rsid w:val="005C1214"/>
    <w:rsid w:val="005D6195"/>
    <w:rsid w:val="005E295B"/>
    <w:rsid w:val="005F4774"/>
    <w:rsid w:val="00603D0F"/>
    <w:rsid w:val="00612AEC"/>
    <w:rsid w:val="00613665"/>
    <w:rsid w:val="006159D9"/>
    <w:rsid w:val="0062355D"/>
    <w:rsid w:val="00624B01"/>
    <w:rsid w:val="006259E3"/>
    <w:rsid w:val="00626655"/>
    <w:rsid w:val="00627C37"/>
    <w:rsid w:val="006304B6"/>
    <w:rsid w:val="00631E07"/>
    <w:rsid w:val="006334AA"/>
    <w:rsid w:val="006366B8"/>
    <w:rsid w:val="00645FF2"/>
    <w:rsid w:val="0065419B"/>
    <w:rsid w:val="00655B3B"/>
    <w:rsid w:val="00661966"/>
    <w:rsid w:val="006703D2"/>
    <w:rsid w:val="0067217A"/>
    <w:rsid w:val="00672C19"/>
    <w:rsid w:val="0068404A"/>
    <w:rsid w:val="00684A08"/>
    <w:rsid w:val="00685321"/>
    <w:rsid w:val="00695CB5"/>
    <w:rsid w:val="006A67D7"/>
    <w:rsid w:val="006B0286"/>
    <w:rsid w:val="006B2752"/>
    <w:rsid w:val="006B686E"/>
    <w:rsid w:val="006C038B"/>
    <w:rsid w:val="006D217A"/>
    <w:rsid w:val="006D2BA4"/>
    <w:rsid w:val="006D5DBB"/>
    <w:rsid w:val="006E3A48"/>
    <w:rsid w:val="006F0C79"/>
    <w:rsid w:val="0070448A"/>
    <w:rsid w:val="007061CC"/>
    <w:rsid w:val="00707D88"/>
    <w:rsid w:val="00710BC8"/>
    <w:rsid w:val="00712008"/>
    <w:rsid w:val="00715294"/>
    <w:rsid w:val="00715A76"/>
    <w:rsid w:val="00715D86"/>
    <w:rsid w:val="007356D8"/>
    <w:rsid w:val="007363F5"/>
    <w:rsid w:val="00742162"/>
    <w:rsid w:val="00746387"/>
    <w:rsid w:val="00750648"/>
    <w:rsid w:val="00750FEE"/>
    <w:rsid w:val="00756210"/>
    <w:rsid w:val="00756CBE"/>
    <w:rsid w:val="00766773"/>
    <w:rsid w:val="007707EA"/>
    <w:rsid w:val="00773C1E"/>
    <w:rsid w:val="00773E24"/>
    <w:rsid w:val="0077580E"/>
    <w:rsid w:val="00795121"/>
    <w:rsid w:val="007A03C1"/>
    <w:rsid w:val="007A3771"/>
    <w:rsid w:val="007B29EC"/>
    <w:rsid w:val="007B3B8C"/>
    <w:rsid w:val="007B5678"/>
    <w:rsid w:val="007B5F9B"/>
    <w:rsid w:val="007C3318"/>
    <w:rsid w:val="007C433D"/>
    <w:rsid w:val="007C514D"/>
    <w:rsid w:val="007C5793"/>
    <w:rsid w:val="007C57A3"/>
    <w:rsid w:val="007C6E29"/>
    <w:rsid w:val="007D510F"/>
    <w:rsid w:val="007E166C"/>
    <w:rsid w:val="007F2A6D"/>
    <w:rsid w:val="00802669"/>
    <w:rsid w:val="00804A64"/>
    <w:rsid w:val="008069C7"/>
    <w:rsid w:val="00823B50"/>
    <w:rsid w:val="008369E0"/>
    <w:rsid w:val="00837B23"/>
    <w:rsid w:val="00842010"/>
    <w:rsid w:val="00847390"/>
    <w:rsid w:val="008473E1"/>
    <w:rsid w:val="00850756"/>
    <w:rsid w:val="00865653"/>
    <w:rsid w:val="00870C8F"/>
    <w:rsid w:val="00872A4D"/>
    <w:rsid w:val="008735FA"/>
    <w:rsid w:val="0087380B"/>
    <w:rsid w:val="00874F63"/>
    <w:rsid w:val="008805BF"/>
    <w:rsid w:val="00886C1E"/>
    <w:rsid w:val="00895B5B"/>
    <w:rsid w:val="008A00BD"/>
    <w:rsid w:val="008A39CD"/>
    <w:rsid w:val="008B0CAC"/>
    <w:rsid w:val="008B0E02"/>
    <w:rsid w:val="008B1B83"/>
    <w:rsid w:val="008B26D7"/>
    <w:rsid w:val="008C3659"/>
    <w:rsid w:val="008C4C6D"/>
    <w:rsid w:val="008D210C"/>
    <w:rsid w:val="008E7A3E"/>
    <w:rsid w:val="008F0211"/>
    <w:rsid w:val="008F0DC2"/>
    <w:rsid w:val="008F3899"/>
    <w:rsid w:val="008F393A"/>
    <w:rsid w:val="008F3CE0"/>
    <w:rsid w:val="008F4EBA"/>
    <w:rsid w:val="00903AE7"/>
    <w:rsid w:val="00906E7F"/>
    <w:rsid w:val="009078D3"/>
    <w:rsid w:val="00907B76"/>
    <w:rsid w:val="00910B0B"/>
    <w:rsid w:val="009174D7"/>
    <w:rsid w:val="00917806"/>
    <w:rsid w:val="00922574"/>
    <w:rsid w:val="0092284F"/>
    <w:rsid w:val="00925993"/>
    <w:rsid w:val="009308F7"/>
    <w:rsid w:val="00934229"/>
    <w:rsid w:val="0095059F"/>
    <w:rsid w:val="00950698"/>
    <w:rsid w:val="00950995"/>
    <w:rsid w:val="00950E06"/>
    <w:rsid w:val="00957166"/>
    <w:rsid w:val="00963296"/>
    <w:rsid w:val="00963451"/>
    <w:rsid w:val="009656F4"/>
    <w:rsid w:val="00966101"/>
    <w:rsid w:val="00967B3E"/>
    <w:rsid w:val="009701AD"/>
    <w:rsid w:val="00981643"/>
    <w:rsid w:val="00983E7B"/>
    <w:rsid w:val="009846DE"/>
    <w:rsid w:val="009920BB"/>
    <w:rsid w:val="009A1D6A"/>
    <w:rsid w:val="009A4642"/>
    <w:rsid w:val="009A69B2"/>
    <w:rsid w:val="009D007E"/>
    <w:rsid w:val="009D0CA9"/>
    <w:rsid w:val="009D12AA"/>
    <w:rsid w:val="009D3C7E"/>
    <w:rsid w:val="009D4686"/>
    <w:rsid w:val="009D7CDB"/>
    <w:rsid w:val="009E5219"/>
    <w:rsid w:val="009E63CF"/>
    <w:rsid w:val="009F5B2D"/>
    <w:rsid w:val="00A066C5"/>
    <w:rsid w:val="00A12019"/>
    <w:rsid w:val="00A13B58"/>
    <w:rsid w:val="00A14796"/>
    <w:rsid w:val="00A15A3B"/>
    <w:rsid w:val="00A20779"/>
    <w:rsid w:val="00A22DAE"/>
    <w:rsid w:val="00A23C8F"/>
    <w:rsid w:val="00A24123"/>
    <w:rsid w:val="00A253CF"/>
    <w:rsid w:val="00A26BAC"/>
    <w:rsid w:val="00A274EA"/>
    <w:rsid w:val="00A30FF9"/>
    <w:rsid w:val="00A31CAE"/>
    <w:rsid w:val="00A326AA"/>
    <w:rsid w:val="00A32BAE"/>
    <w:rsid w:val="00A36A88"/>
    <w:rsid w:val="00A4703B"/>
    <w:rsid w:val="00A50416"/>
    <w:rsid w:val="00A5145A"/>
    <w:rsid w:val="00A54DB6"/>
    <w:rsid w:val="00A56D48"/>
    <w:rsid w:val="00A61C6C"/>
    <w:rsid w:val="00A73597"/>
    <w:rsid w:val="00A86B9E"/>
    <w:rsid w:val="00A9305B"/>
    <w:rsid w:val="00AA0BA9"/>
    <w:rsid w:val="00AA2D46"/>
    <w:rsid w:val="00AA4EC9"/>
    <w:rsid w:val="00AB0B9A"/>
    <w:rsid w:val="00AB0E65"/>
    <w:rsid w:val="00AB150B"/>
    <w:rsid w:val="00AB165D"/>
    <w:rsid w:val="00AB2FCC"/>
    <w:rsid w:val="00AB7A3A"/>
    <w:rsid w:val="00AC1EE1"/>
    <w:rsid w:val="00AC3B77"/>
    <w:rsid w:val="00AC5EBC"/>
    <w:rsid w:val="00AC734A"/>
    <w:rsid w:val="00AC7480"/>
    <w:rsid w:val="00AD532E"/>
    <w:rsid w:val="00AD708C"/>
    <w:rsid w:val="00AE1C0E"/>
    <w:rsid w:val="00AE42C3"/>
    <w:rsid w:val="00AE4B63"/>
    <w:rsid w:val="00AE671D"/>
    <w:rsid w:val="00AF0F47"/>
    <w:rsid w:val="00AF1458"/>
    <w:rsid w:val="00AF1A53"/>
    <w:rsid w:val="00AF67E7"/>
    <w:rsid w:val="00B0235F"/>
    <w:rsid w:val="00B0570A"/>
    <w:rsid w:val="00B11549"/>
    <w:rsid w:val="00B15411"/>
    <w:rsid w:val="00B15CFB"/>
    <w:rsid w:val="00B2215B"/>
    <w:rsid w:val="00B25DBE"/>
    <w:rsid w:val="00B3341F"/>
    <w:rsid w:val="00B43029"/>
    <w:rsid w:val="00B47078"/>
    <w:rsid w:val="00B5497E"/>
    <w:rsid w:val="00B6160C"/>
    <w:rsid w:val="00B65ED1"/>
    <w:rsid w:val="00B776D8"/>
    <w:rsid w:val="00B85665"/>
    <w:rsid w:val="00B8608A"/>
    <w:rsid w:val="00B93795"/>
    <w:rsid w:val="00BA5634"/>
    <w:rsid w:val="00BB3768"/>
    <w:rsid w:val="00BB465C"/>
    <w:rsid w:val="00BC1C48"/>
    <w:rsid w:val="00BC781C"/>
    <w:rsid w:val="00BD6BDC"/>
    <w:rsid w:val="00BE000C"/>
    <w:rsid w:val="00BF082E"/>
    <w:rsid w:val="00BF3D35"/>
    <w:rsid w:val="00BF3FC9"/>
    <w:rsid w:val="00BF7422"/>
    <w:rsid w:val="00BF7906"/>
    <w:rsid w:val="00C00389"/>
    <w:rsid w:val="00C008FE"/>
    <w:rsid w:val="00C036E1"/>
    <w:rsid w:val="00C12BF8"/>
    <w:rsid w:val="00C15C50"/>
    <w:rsid w:val="00C205BA"/>
    <w:rsid w:val="00C20E53"/>
    <w:rsid w:val="00C265B6"/>
    <w:rsid w:val="00C3440F"/>
    <w:rsid w:val="00C361AB"/>
    <w:rsid w:val="00C409F8"/>
    <w:rsid w:val="00C523CB"/>
    <w:rsid w:val="00C54588"/>
    <w:rsid w:val="00C570E3"/>
    <w:rsid w:val="00C65197"/>
    <w:rsid w:val="00C7068C"/>
    <w:rsid w:val="00C73589"/>
    <w:rsid w:val="00C76AB4"/>
    <w:rsid w:val="00C8514B"/>
    <w:rsid w:val="00C876B1"/>
    <w:rsid w:val="00C91504"/>
    <w:rsid w:val="00C92EF2"/>
    <w:rsid w:val="00C934F8"/>
    <w:rsid w:val="00C95BBB"/>
    <w:rsid w:val="00C9649D"/>
    <w:rsid w:val="00C978F0"/>
    <w:rsid w:val="00CA5C42"/>
    <w:rsid w:val="00CB0BED"/>
    <w:rsid w:val="00CB2690"/>
    <w:rsid w:val="00CB5E73"/>
    <w:rsid w:val="00CB6541"/>
    <w:rsid w:val="00CB75FA"/>
    <w:rsid w:val="00CC614D"/>
    <w:rsid w:val="00CC695E"/>
    <w:rsid w:val="00CD3093"/>
    <w:rsid w:val="00CD46B0"/>
    <w:rsid w:val="00CE02CA"/>
    <w:rsid w:val="00CE1B3A"/>
    <w:rsid w:val="00CE797D"/>
    <w:rsid w:val="00CE7D9E"/>
    <w:rsid w:val="00CE7F34"/>
    <w:rsid w:val="00CF3B77"/>
    <w:rsid w:val="00CF4D82"/>
    <w:rsid w:val="00D00E9D"/>
    <w:rsid w:val="00D03590"/>
    <w:rsid w:val="00D057E1"/>
    <w:rsid w:val="00D175FD"/>
    <w:rsid w:val="00D2029D"/>
    <w:rsid w:val="00D30B73"/>
    <w:rsid w:val="00D44C15"/>
    <w:rsid w:val="00D468E2"/>
    <w:rsid w:val="00D46AF9"/>
    <w:rsid w:val="00D51A31"/>
    <w:rsid w:val="00D51EE7"/>
    <w:rsid w:val="00D67652"/>
    <w:rsid w:val="00D70479"/>
    <w:rsid w:val="00D72D43"/>
    <w:rsid w:val="00D77945"/>
    <w:rsid w:val="00D802D8"/>
    <w:rsid w:val="00D83736"/>
    <w:rsid w:val="00DA2F3A"/>
    <w:rsid w:val="00DA3D9B"/>
    <w:rsid w:val="00DA47F5"/>
    <w:rsid w:val="00DB702A"/>
    <w:rsid w:val="00DC20AF"/>
    <w:rsid w:val="00DC7249"/>
    <w:rsid w:val="00DC7802"/>
    <w:rsid w:val="00DD6DBB"/>
    <w:rsid w:val="00DE195E"/>
    <w:rsid w:val="00DE7E75"/>
    <w:rsid w:val="00DF0107"/>
    <w:rsid w:val="00DF24F5"/>
    <w:rsid w:val="00DF70E6"/>
    <w:rsid w:val="00DF7BF2"/>
    <w:rsid w:val="00E043D4"/>
    <w:rsid w:val="00E07693"/>
    <w:rsid w:val="00E12004"/>
    <w:rsid w:val="00E16940"/>
    <w:rsid w:val="00E16BFE"/>
    <w:rsid w:val="00E43D3C"/>
    <w:rsid w:val="00E5104F"/>
    <w:rsid w:val="00E51AE1"/>
    <w:rsid w:val="00E5202B"/>
    <w:rsid w:val="00E54CE8"/>
    <w:rsid w:val="00E62C1B"/>
    <w:rsid w:val="00E62F62"/>
    <w:rsid w:val="00E74F17"/>
    <w:rsid w:val="00E75012"/>
    <w:rsid w:val="00E8409C"/>
    <w:rsid w:val="00E84CB7"/>
    <w:rsid w:val="00E853D1"/>
    <w:rsid w:val="00E9153E"/>
    <w:rsid w:val="00E91CAA"/>
    <w:rsid w:val="00E964C5"/>
    <w:rsid w:val="00EA01D9"/>
    <w:rsid w:val="00EA2D6E"/>
    <w:rsid w:val="00EA3710"/>
    <w:rsid w:val="00EB06E0"/>
    <w:rsid w:val="00EB20D2"/>
    <w:rsid w:val="00EC219E"/>
    <w:rsid w:val="00EC2D92"/>
    <w:rsid w:val="00ED2334"/>
    <w:rsid w:val="00ED2C65"/>
    <w:rsid w:val="00ED41E6"/>
    <w:rsid w:val="00ED426B"/>
    <w:rsid w:val="00ED5830"/>
    <w:rsid w:val="00ED711C"/>
    <w:rsid w:val="00EE21CD"/>
    <w:rsid w:val="00EE32B8"/>
    <w:rsid w:val="00F13D0B"/>
    <w:rsid w:val="00F13EAF"/>
    <w:rsid w:val="00F1641C"/>
    <w:rsid w:val="00F20177"/>
    <w:rsid w:val="00F22621"/>
    <w:rsid w:val="00F27258"/>
    <w:rsid w:val="00F27924"/>
    <w:rsid w:val="00F33597"/>
    <w:rsid w:val="00F34824"/>
    <w:rsid w:val="00F4284C"/>
    <w:rsid w:val="00F42B18"/>
    <w:rsid w:val="00F448DA"/>
    <w:rsid w:val="00F46830"/>
    <w:rsid w:val="00F46E86"/>
    <w:rsid w:val="00F55644"/>
    <w:rsid w:val="00F6284F"/>
    <w:rsid w:val="00F8680D"/>
    <w:rsid w:val="00F91220"/>
    <w:rsid w:val="00F94CB6"/>
    <w:rsid w:val="00F96422"/>
    <w:rsid w:val="00FA00B5"/>
    <w:rsid w:val="00FA2CA0"/>
    <w:rsid w:val="00FB3C99"/>
    <w:rsid w:val="00FB5EA7"/>
    <w:rsid w:val="00FC1A3B"/>
    <w:rsid w:val="00FC1F9D"/>
    <w:rsid w:val="00FC3956"/>
    <w:rsid w:val="00FC3E6A"/>
    <w:rsid w:val="00FD27DB"/>
    <w:rsid w:val="00FD7E3B"/>
    <w:rsid w:val="00FE7CFC"/>
    <w:rsid w:val="00FF3B41"/>
    <w:rsid w:val="00FF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1A47C"/>
  <w15:chartTrackingRefBased/>
  <w15:docId w15:val="{AD31AD4B-7F8A-F646-B789-248F468A0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6B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6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6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6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6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6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6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6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6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6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6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6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6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6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6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6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6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6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6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6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6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6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6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6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6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6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6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6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6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66B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66B8"/>
  </w:style>
  <w:style w:type="paragraph" w:styleId="Header">
    <w:name w:val="header"/>
    <w:basedOn w:val="Normal"/>
    <w:link w:val="HeaderChar"/>
    <w:uiPriority w:val="99"/>
    <w:unhideWhenUsed/>
    <w:rsid w:val="006366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6B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66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6B8"/>
    <w:rPr>
      <w:kern w:val="0"/>
      <w14:ligatures w14:val="none"/>
    </w:rPr>
  </w:style>
  <w:style w:type="paragraph" w:styleId="Revision">
    <w:name w:val="Revision"/>
    <w:hidden/>
    <w:uiPriority w:val="99"/>
    <w:semiHidden/>
    <w:rsid w:val="008369E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2EBF8-2168-4F0C-815C-3BF1EE15D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8</Words>
  <Characters>3238</Characters>
  <Application>Microsoft Office Word</Application>
  <DocSecurity>0</DocSecurity>
  <Lines>26</Lines>
  <Paragraphs>7</Paragraphs>
  <ScaleCrop>false</ScaleCrop>
  <Company>University of Colorado Anschutz Medical Campus</Company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 Parsegian</dc:creator>
  <cp:keywords/>
  <dc:description/>
  <cp:lastModifiedBy>Yamini</cp:lastModifiedBy>
  <cp:revision>4</cp:revision>
  <dcterms:created xsi:type="dcterms:W3CDTF">2024-04-01T13:53:00Z</dcterms:created>
  <dcterms:modified xsi:type="dcterms:W3CDTF">2024-04-13T11:37:00Z</dcterms:modified>
</cp:coreProperties>
</file>